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738A3" w14:textId="7D7A3F66" w:rsidR="008F5537" w:rsidRPr="008F5537" w:rsidRDefault="008F5537" w:rsidP="008F5537">
      <w:pPr>
        <w:spacing w:line="360" w:lineRule="auto"/>
        <w:rPr>
          <w:rFonts w:ascii="Cambria" w:hAnsi="Cambria"/>
        </w:rPr>
      </w:pPr>
      <w:r w:rsidRPr="008F5537">
        <w:rPr>
          <w:rFonts w:ascii="Cambria" w:hAnsi="Cambria"/>
          <w:b/>
          <w:bCs/>
        </w:rPr>
        <w:t>Multimedia Appendix 13</w:t>
      </w:r>
      <w:r w:rsidRPr="008F5537">
        <w:rPr>
          <w:rFonts w:ascii="Cambria" w:hAnsi="Cambria"/>
        </w:rPr>
        <w:t xml:space="preserve">. Performance indexes of XGB models predicting 30-day mortality of </w:t>
      </w:r>
      <w:proofErr w:type="spellStart"/>
      <w:r w:rsidRPr="008F5537">
        <w:rPr>
          <w:rFonts w:ascii="Cambria" w:hAnsi="Cambria"/>
        </w:rPr>
        <w:t>MINS</w:t>
      </w:r>
      <w:r w:rsidR="00E12885" w:rsidRPr="00E12885">
        <w:rPr>
          <w:rFonts w:ascii="Cambria" w:hAnsi="Cambria"/>
          <w:vertAlign w:val="superscript"/>
        </w:rPr>
        <w:t>a</w:t>
      </w:r>
      <w:proofErr w:type="spellEnd"/>
      <w:r w:rsidRPr="008F5537">
        <w:rPr>
          <w:rFonts w:ascii="Cambria" w:hAnsi="Cambria"/>
        </w:rPr>
        <w:t xml:space="preserve"> patients with top 28, top 10, chosen 10, and top 5 variab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5"/>
        <w:gridCol w:w="815"/>
        <w:gridCol w:w="1105"/>
        <w:gridCol w:w="783"/>
        <w:gridCol w:w="815"/>
        <w:gridCol w:w="1105"/>
        <w:gridCol w:w="783"/>
        <w:gridCol w:w="815"/>
        <w:gridCol w:w="1105"/>
        <w:gridCol w:w="783"/>
        <w:gridCol w:w="815"/>
        <w:gridCol w:w="1105"/>
        <w:gridCol w:w="783"/>
      </w:tblGrid>
      <w:tr w:rsidR="008F5537" w:rsidRPr="008F5537" w14:paraId="227D3302" w14:textId="77777777" w:rsidTr="004D43A6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0C49085" w14:textId="77777777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7FE906D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op 28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9B8861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op 10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6FC7F9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Chosen 10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FB8756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op 5</w:t>
            </w:r>
          </w:p>
        </w:tc>
      </w:tr>
      <w:tr w:rsidR="008F5537" w:rsidRPr="008F5537" w14:paraId="3E85F622" w14:textId="77777777" w:rsidTr="004D43A6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81AA2DA" w14:textId="77777777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657D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4BA5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E1A9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ECB0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0946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A15B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0400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56D5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074C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DC04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63B8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6C52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</w:tr>
      <w:tr w:rsidR="008F5537" w:rsidRPr="008F5537" w14:paraId="029B83AF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03A16" w14:textId="77777777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13FA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2AA9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7A8B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14FD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114F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E3F7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59C4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87C9F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1C84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D814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50B8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7531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50</w:t>
            </w:r>
          </w:p>
        </w:tc>
      </w:tr>
      <w:tr w:rsidR="008F5537" w:rsidRPr="008F5537" w14:paraId="563DCE85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77A76" w14:textId="77777777" w:rsidR="008F5537" w:rsidRPr="008F5537" w:rsidRDefault="00DD1030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95% CI lower of </w:t>
            </w:r>
            <w:r>
              <w:rPr>
                <w:rFonts w:ascii="Cambria" w:eastAsia="맑은 고딕" w:hAnsi="Cambria" w:cs="Times New Roman" w:hint="eastAsia"/>
                <w:color w:val="000000"/>
                <w:lang w:eastAsia="ko-KR"/>
              </w:rPr>
              <w:t>a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1C8F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6F91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563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DA58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37B4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CB01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CAB8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D9BA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963A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105E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BB7D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8C65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40</w:t>
            </w:r>
          </w:p>
        </w:tc>
      </w:tr>
      <w:tr w:rsidR="008F5537" w:rsidRPr="008F5537" w14:paraId="56CC75E2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8B922" w14:textId="77777777" w:rsidR="008F5537" w:rsidRPr="008F5537" w:rsidRDefault="00DD1030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95% CI upper of a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307A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92AE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05B6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E623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9D66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411A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514E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F730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BB0B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78E5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D588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93B1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58</w:t>
            </w:r>
          </w:p>
        </w:tc>
      </w:tr>
      <w:tr w:rsidR="008F5537" w:rsidRPr="008F5537" w14:paraId="368D4E0E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35675" w14:textId="77777777" w:rsidR="008F5537" w:rsidRPr="008F5537" w:rsidRDefault="00DD1030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No information r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ate (NI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8D44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4280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0103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A39D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9A14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C24A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65BE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F985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3EDA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1651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0883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5691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</w:tr>
      <w:tr w:rsidR="008F5537" w:rsidRPr="008F5537" w14:paraId="0BB60BE3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8397D" w14:textId="252D2C87" w:rsidR="008F5537" w:rsidRPr="008F5537" w:rsidRDefault="00A02FCD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P-</w:t>
            </w:r>
            <w:r>
              <w:rPr>
                <w:rFonts w:ascii="Cambria" w:eastAsia="맑은 고딕" w:hAnsi="Cambria" w:cs="Times New Roman" w:hint="eastAsia"/>
                <w:color w:val="000000"/>
                <w:lang w:eastAsia="ko-KR"/>
              </w:rPr>
              <w:t>v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alue [Acc</w:t>
            </w:r>
            <w:r w:rsidR="00B822F4">
              <w:rPr>
                <w:rFonts w:ascii="Cambria" w:eastAsia="맑은 고딕" w:hAnsi="Cambria" w:cs="Times New Roman"/>
                <w:color w:val="000000"/>
                <w:lang w:eastAsia="ko-KR"/>
              </w:rPr>
              <w:t>uracy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&gt; NIR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2586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6927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E468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4C50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8230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33F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8465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EE10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C961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6356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AF2A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CBD4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12</w:t>
            </w:r>
          </w:p>
        </w:tc>
      </w:tr>
      <w:tr w:rsidR="008F5537" w:rsidRPr="008F5537" w14:paraId="4567E32B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2B4B1" w14:textId="77777777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AD11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4B46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8B03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D636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A76E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1312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74A7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13C0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9CA1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AA88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F0FA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8CC7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235</w:t>
            </w:r>
          </w:p>
        </w:tc>
      </w:tr>
      <w:tr w:rsidR="008F5537" w:rsidRPr="008F5537" w14:paraId="373E4878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2B37A" w14:textId="77777777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C146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79F6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A8F5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493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85F0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2A6BF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3DC5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9694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8709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3C8E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F891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BB15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96</w:t>
            </w:r>
          </w:p>
        </w:tc>
      </w:tr>
      <w:tr w:rsidR="008F5537" w:rsidRPr="008F5537" w14:paraId="4B31603E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EE77A" w14:textId="6F697DDC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proofErr w:type="spellStart"/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AUROC</w:t>
            </w:r>
            <w:r w:rsidR="00E12885">
              <w:rPr>
                <w:rFonts w:ascii="Cambria" w:hAnsi="Cambria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322E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E4A2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EFB3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8CA1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DD57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2C21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BFAF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89C9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B4CA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84A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6AAC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35F0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85</w:t>
            </w:r>
          </w:p>
        </w:tc>
      </w:tr>
      <w:tr w:rsidR="008F5537" w:rsidRPr="008F5537" w14:paraId="1AD2A042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5F60D" w14:textId="77777777" w:rsidR="008F5537" w:rsidRPr="008F5537" w:rsidRDefault="00BF6C25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Pos</w:t>
            </w:r>
            <w:r w:rsidR="006247D2">
              <w:rPr>
                <w:rFonts w:ascii="Cambria" w:eastAsia="맑은 고딕" w:hAnsi="Cambria" w:cs="Times New Roman"/>
                <w:color w:val="000000"/>
                <w:lang w:eastAsia="ko-KR"/>
              </w:rPr>
              <w:t>itive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</w:t>
            </w:r>
            <w:r w:rsidRPr="00BF6C25"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predictive </w:t>
            </w:r>
            <w:r w:rsidR="00DD1030">
              <w:rPr>
                <w:rFonts w:ascii="Cambria" w:eastAsia="맑은 고딕" w:hAnsi="Cambria" w:cs="Times New Roman"/>
                <w:color w:val="000000"/>
                <w:lang w:eastAsia="ko-KR"/>
              </w:rPr>
              <w:t>v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D2E2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0A1C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B22B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E9A2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C5FF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AA7D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537B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7878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71F4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7F3D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1203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CE96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00</w:t>
            </w:r>
          </w:p>
        </w:tc>
      </w:tr>
      <w:tr w:rsidR="008F5537" w:rsidRPr="008F5537" w14:paraId="2D11E25D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AD26E" w14:textId="77777777" w:rsidR="008F5537" w:rsidRPr="008F5537" w:rsidRDefault="00DD1030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Neg</w:t>
            </w:r>
            <w:r w:rsidR="006247D2">
              <w:rPr>
                <w:rFonts w:ascii="Cambria" w:eastAsia="맑은 고딕" w:hAnsi="Cambria" w:cs="Times New Roman"/>
                <w:color w:val="000000"/>
                <w:lang w:eastAsia="ko-KR"/>
              </w:rPr>
              <w:t>ative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pred</w:t>
            </w:r>
            <w:r w:rsidR="00BF6C25">
              <w:rPr>
                <w:rFonts w:ascii="Cambria" w:eastAsia="맑은 고딕" w:hAnsi="Cambria" w:cs="Times New Roman" w:hint="eastAsia"/>
                <w:color w:val="000000"/>
                <w:lang w:eastAsia="ko-KR"/>
              </w:rPr>
              <w:t>ictive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v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804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239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239D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29D3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711B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F6A5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EF1F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5FF6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2F3DF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27E5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6932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7D8B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952</w:t>
            </w:r>
          </w:p>
        </w:tc>
      </w:tr>
      <w:tr w:rsidR="008F5537" w:rsidRPr="008F5537" w14:paraId="5A74F7B5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5C342" w14:textId="77777777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Preci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07AA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EB4B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8562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D14E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8488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4002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66AD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D034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2D65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4A50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B37C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7EFB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800</w:t>
            </w:r>
          </w:p>
        </w:tc>
      </w:tr>
      <w:tr w:rsidR="008F5537" w:rsidRPr="008F5537" w14:paraId="26AD344D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FB0B2" w14:textId="77777777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Rec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A839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80DE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A380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4279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02E9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8230F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5C5E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4EA8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63A2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2910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1F0A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9812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235</w:t>
            </w:r>
          </w:p>
        </w:tc>
      </w:tr>
      <w:tr w:rsidR="008F5537" w:rsidRPr="008F5537" w14:paraId="52D07741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C341B" w14:textId="77777777" w:rsidR="008F5537" w:rsidRPr="008F5537" w:rsidRDefault="00DD1030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F1 s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7CA4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6B5F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EBD5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25D7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8742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DA30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37A9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1C34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E246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95E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E9CE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5350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364</w:t>
            </w:r>
          </w:p>
        </w:tc>
      </w:tr>
      <w:tr w:rsidR="008F5537" w:rsidRPr="008F5537" w14:paraId="000B5534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BE26A" w14:textId="691E980F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proofErr w:type="spellStart"/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AUPRC</w:t>
            </w:r>
            <w:r w:rsidR="00E12885">
              <w:rPr>
                <w:rFonts w:ascii="Cambria" w:hAnsi="Cambria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9C24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E88A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DB30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AFD0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8A57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0B67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51DB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0F20F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2EC5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2672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B316F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43E0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500</w:t>
            </w:r>
          </w:p>
        </w:tc>
      </w:tr>
      <w:tr w:rsidR="008F5537" w:rsidRPr="008F5537" w14:paraId="1DF20EE4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05F24" w14:textId="77777777" w:rsidR="008F5537" w:rsidRPr="008F5537" w:rsidRDefault="008F5537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ECB3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6A3A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0C04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DBE8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2631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FFF0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6DC8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6D0A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E831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6B6E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2CD2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5FF5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</w:tr>
      <w:tr w:rsidR="008F5537" w:rsidRPr="008F5537" w14:paraId="790776CF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20995" w14:textId="77777777" w:rsidR="008F5537" w:rsidRPr="008F5537" w:rsidRDefault="00DD1030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Detection r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6814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A6D1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6EAB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7112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AA2A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E6FBB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11FF7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42810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1C5C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D469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942B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1C4CC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14</w:t>
            </w:r>
          </w:p>
        </w:tc>
      </w:tr>
      <w:tr w:rsidR="008F5537" w:rsidRPr="008F5537" w14:paraId="60A0AEEB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5E5F3" w14:textId="77777777" w:rsidR="008F5537" w:rsidRPr="008F5537" w:rsidRDefault="00DD1030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lastRenderedPageBreak/>
              <w:t>Detection p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373C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13E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1356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A518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6D9B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A753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F295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1426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D167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319F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8BB1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DC2A2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018</w:t>
            </w:r>
          </w:p>
        </w:tc>
      </w:tr>
      <w:tr w:rsidR="008F5537" w:rsidRPr="008F5537" w14:paraId="6C871BCD" w14:textId="77777777" w:rsidTr="004D43A6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3670F" w14:textId="77777777" w:rsidR="008F5537" w:rsidRPr="008F5537" w:rsidRDefault="00DD1030" w:rsidP="008F5537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Balanced a</w:t>
            </w:r>
            <w:r w:rsidR="008F5537"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55D5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A1FC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2F5FA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3776D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950E3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0E876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2C219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CFAA5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8634E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69F98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57884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D21D1" w14:textId="77777777" w:rsidR="008F5537" w:rsidRPr="008F5537" w:rsidRDefault="008F5537" w:rsidP="008F5537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8F5537">
              <w:rPr>
                <w:rFonts w:ascii="Cambria" w:eastAsia="맑은 고딕" w:hAnsi="Cambria" w:cs="Times New Roman"/>
                <w:color w:val="000000"/>
                <w:lang w:eastAsia="ko-KR"/>
              </w:rPr>
              <w:t>0.616</w:t>
            </w:r>
          </w:p>
        </w:tc>
      </w:tr>
    </w:tbl>
    <w:p w14:paraId="57F61A35" w14:textId="28BD9882" w:rsidR="00B822F4" w:rsidRPr="004421D3" w:rsidRDefault="00E12885" w:rsidP="00B822F4">
      <w:pPr>
        <w:spacing w:line="360" w:lineRule="auto"/>
        <w:rPr>
          <w:rFonts w:ascii="Cambria" w:hAnsi="Cambria"/>
          <w:lang w:eastAsia="ko-KR"/>
        </w:rPr>
      </w:pPr>
      <w:proofErr w:type="spellStart"/>
      <w:r w:rsidRPr="00E12885">
        <w:rPr>
          <w:rFonts w:ascii="Cambria" w:hAnsi="Cambria"/>
          <w:vertAlign w:val="superscript"/>
          <w:lang w:eastAsia="ko-KR"/>
        </w:rPr>
        <w:t>a</w:t>
      </w:r>
      <w:r w:rsidRPr="00E12885">
        <w:rPr>
          <w:rFonts w:ascii="Cambria" w:hAnsi="Cambria"/>
          <w:lang w:eastAsia="ko-KR"/>
        </w:rPr>
        <w:t>MINS</w:t>
      </w:r>
      <w:proofErr w:type="spellEnd"/>
      <w:r w:rsidRPr="00E12885">
        <w:rPr>
          <w:rFonts w:ascii="Cambria" w:hAnsi="Cambria"/>
          <w:lang w:eastAsia="ko-KR"/>
        </w:rPr>
        <w:t>: myocardial injury after noncardiac surgery</w:t>
      </w:r>
      <w:r>
        <w:rPr>
          <w:rFonts w:ascii="Cambria" w:hAnsi="Cambria"/>
          <w:lang w:eastAsia="ko-KR"/>
        </w:rPr>
        <w:t xml:space="preserve">, </w:t>
      </w:r>
      <w:proofErr w:type="spellStart"/>
      <w:r>
        <w:rPr>
          <w:rFonts w:ascii="Cambria" w:hAnsi="Cambria"/>
          <w:vertAlign w:val="superscript"/>
          <w:lang w:eastAsia="ko-KR"/>
        </w:rPr>
        <w:t>b</w:t>
      </w:r>
      <w:r w:rsidR="00B822F4">
        <w:rPr>
          <w:rFonts w:ascii="Cambria" w:hAnsi="Cambria"/>
          <w:lang w:eastAsia="ko-KR"/>
        </w:rPr>
        <w:t>AUROC</w:t>
      </w:r>
      <w:proofErr w:type="spellEnd"/>
      <w:r w:rsidR="00B822F4">
        <w:rPr>
          <w:rFonts w:ascii="Cambria" w:hAnsi="Cambria"/>
          <w:lang w:eastAsia="ko-KR"/>
        </w:rPr>
        <w:t xml:space="preserve">: Area Under </w:t>
      </w:r>
      <w:r w:rsidR="00B822F4">
        <w:rPr>
          <w:rFonts w:ascii="Cambria" w:hAnsi="Cambria" w:hint="eastAsia"/>
          <w:lang w:eastAsia="ko-KR"/>
        </w:rPr>
        <w:t>t</w:t>
      </w:r>
      <w:r w:rsidR="00B822F4">
        <w:rPr>
          <w:rFonts w:ascii="Cambria" w:hAnsi="Cambria"/>
          <w:lang w:eastAsia="ko-KR"/>
        </w:rPr>
        <w:t xml:space="preserve">he Receiver Operating Characteristic, </w:t>
      </w:r>
      <w:proofErr w:type="spellStart"/>
      <w:r>
        <w:rPr>
          <w:rFonts w:ascii="Cambria" w:hAnsi="Cambria"/>
          <w:vertAlign w:val="superscript"/>
          <w:lang w:eastAsia="ko-KR"/>
        </w:rPr>
        <w:t>c</w:t>
      </w:r>
      <w:r w:rsidR="00B822F4">
        <w:rPr>
          <w:rFonts w:ascii="Cambria" w:hAnsi="Cambria"/>
          <w:lang w:eastAsia="ko-KR"/>
        </w:rPr>
        <w:t>AUPRC</w:t>
      </w:r>
      <w:proofErr w:type="spellEnd"/>
      <w:r w:rsidR="00B822F4">
        <w:rPr>
          <w:rFonts w:ascii="Cambria" w:hAnsi="Cambria"/>
          <w:lang w:eastAsia="ko-KR"/>
        </w:rPr>
        <w:t>: Area Under the Precision Recall Curve</w:t>
      </w:r>
    </w:p>
    <w:p w14:paraId="16426F40" w14:textId="77777777" w:rsidR="0082081F" w:rsidRPr="008F5537" w:rsidRDefault="0082081F" w:rsidP="008F5537">
      <w:pPr>
        <w:spacing w:line="360" w:lineRule="auto"/>
        <w:rPr>
          <w:rFonts w:ascii="Cambria" w:hAnsi="Cambria"/>
        </w:rPr>
      </w:pPr>
    </w:p>
    <w:sectPr w:rsidR="0082081F" w:rsidRPr="008F5537" w:rsidSect="005265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8322F" w14:textId="77777777" w:rsidR="00004D3A" w:rsidRDefault="00004D3A" w:rsidP="008F5537">
      <w:r>
        <w:separator/>
      </w:r>
    </w:p>
  </w:endnote>
  <w:endnote w:type="continuationSeparator" w:id="0">
    <w:p w14:paraId="01955C3D" w14:textId="77777777" w:rsidR="00004D3A" w:rsidRDefault="00004D3A" w:rsidP="008F5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EA3B1" w14:textId="77777777" w:rsidR="00004D3A" w:rsidRDefault="00004D3A" w:rsidP="008F5537">
      <w:r>
        <w:separator/>
      </w:r>
    </w:p>
  </w:footnote>
  <w:footnote w:type="continuationSeparator" w:id="0">
    <w:p w14:paraId="4F837B81" w14:textId="77777777" w:rsidR="00004D3A" w:rsidRDefault="00004D3A" w:rsidP="008F5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1D3"/>
    <w:rsid w:val="00004D3A"/>
    <w:rsid w:val="00170412"/>
    <w:rsid w:val="002005CD"/>
    <w:rsid w:val="004421D3"/>
    <w:rsid w:val="00460F67"/>
    <w:rsid w:val="004D43A6"/>
    <w:rsid w:val="00526534"/>
    <w:rsid w:val="006247D2"/>
    <w:rsid w:val="0072377C"/>
    <w:rsid w:val="0082081F"/>
    <w:rsid w:val="008F5537"/>
    <w:rsid w:val="009D12AE"/>
    <w:rsid w:val="00A02FCD"/>
    <w:rsid w:val="00A30AAF"/>
    <w:rsid w:val="00A668EB"/>
    <w:rsid w:val="00A674B9"/>
    <w:rsid w:val="00B822F4"/>
    <w:rsid w:val="00BA530C"/>
    <w:rsid w:val="00BF6C25"/>
    <w:rsid w:val="00DD1030"/>
    <w:rsid w:val="00E12885"/>
    <w:rsid w:val="00FE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8A1CE"/>
  <w15:chartTrackingRefBased/>
  <w15:docId w15:val="{6FD1A107-CF0B-4CC8-AA4B-C19ABA1F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1D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5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5537"/>
    <w:rPr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8F55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5537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mc</dc:creator>
  <cp:keywords/>
  <dc:description/>
  <cp:lastModifiedBy>shin seojeong</cp:lastModifiedBy>
  <cp:revision>9</cp:revision>
  <dcterms:created xsi:type="dcterms:W3CDTF">2021-07-27T01:46:00Z</dcterms:created>
  <dcterms:modified xsi:type="dcterms:W3CDTF">2021-08-09T04:58:00Z</dcterms:modified>
</cp:coreProperties>
</file>